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4877" w14:textId="61E1458F" w:rsidR="00720292" w:rsidRDefault="00720292" w:rsidP="007202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A36799C" wp14:editId="29DC8D3C">
            <wp:extent cx="5943600" cy="3340100"/>
            <wp:effectExtent l="0" t="0" r="0" b="0"/>
            <wp:docPr id="8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74CCC9" w14:textId="77777777" w:rsidR="00720292" w:rsidRDefault="00720292" w:rsidP="007202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4C9EB6" w14:textId="7A17CF33" w:rsidR="00720292" w:rsidRDefault="00720292" w:rsidP="0072029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ater content of dried FVIII during repeated desiccation cycl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ter content of dried FVIII samples after 1, 2, 3, 4, 5, or 6 desiccation/rehydration cycles (n = 3). Error bars represent bi-directional standard deviation. Notations above sample bars represent statistical significance determined by one-way ANOVA and Tukey’s post- hoc test. P value &gt; 0.05 = NS, P &lt; 0.05 = *, P &lt; 0.01 = **, P &lt; 0.001 = ***</w:t>
      </w:r>
    </w:p>
    <w:p w14:paraId="5BB1E4D0" w14:textId="77777777" w:rsidR="00411F8B" w:rsidRDefault="00411F8B"/>
    <w:sectPr w:rsidR="00411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92"/>
    <w:rsid w:val="000353C0"/>
    <w:rsid w:val="003D14BC"/>
    <w:rsid w:val="00411F8B"/>
    <w:rsid w:val="00461280"/>
    <w:rsid w:val="00720292"/>
    <w:rsid w:val="00845D64"/>
    <w:rsid w:val="00897C56"/>
    <w:rsid w:val="00906C45"/>
    <w:rsid w:val="00F02447"/>
    <w:rsid w:val="00FB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1FB5F"/>
  <w15:chartTrackingRefBased/>
  <w15:docId w15:val="{2C39953E-710C-1043-880C-95AB47C0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9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. Boothby</dc:creator>
  <cp:keywords/>
  <dc:description/>
  <cp:lastModifiedBy>Thomas C. Boothby</cp:lastModifiedBy>
  <cp:revision>1</cp:revision>
  <dcterms:created xsi:type="dcterms:W3CDTF">2023-02-20T14:02:00Z</dcterms:created>
  <dcterms:modified xsi:type="dcterms:W3CDTF">2023-02-20T14:04:00Z</dcterms:modified>
</cp:coreProperties>
</file>